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5EA" w:rsidRDefault="000D237D" w:rsidP="000D237D">
      <w:bookmarkStart w:id="0" w:name="_GoBack"/>
      <w:r w:rsidRPr="000D237D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496570</wp:posOffset>
            </wp:positionH>
            <wp:positionV relativeFrom="paragraph">
              <wp:posOffset>0</wp:posOffset>
            </wp:positionV>
            <wp:extent cx="9279890" cy="3773805"/>
            <wp:effectExtent l="0" t="0" r="0" b="0"/>
            <wp:wrapSquare wrapText="bothSides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7989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E444FD" w:rsidRDefault="00E444FD" w:rsidP="00E444FD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444FD" w:rsidRDefault="00E444FD" w:rsidP="00E444FD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8A08CA" w:rsidRPr="00651052" w:rsidRDefault="00F275EA" w:rsidP="00104DA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5B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104DA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625B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t xml:space="preserve"> </w:t>
      </w:r>
      <w:r w:rsidR="008A08CA" w:rsidRPr="008A08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 was performed using a random-effect model for impact of </w:t>
      </w:r>
      <w:proofErr w:type="spellStart"/>
      <w:r w:rsidR="008A08CA" w:rsidRPr="008A08CA">
        <w:rPr>
          <w:rFonts w:ascii="Times New Roman" w:hAnsi="Times New Roman" w:cs="Times New Roman"/>
          <w:color w:val="000000" w:themeColor="text1"/>
          <w:sz w:val="20"/>
          <w:szCs w:val="20"/>
        </w:rPr>
        <w:t>anthocyanins</w:t>
      </w:r>
      <w:proofErr w:type="spellEnd"/>
      <w:r w:rsidR="008A08CA" w:rsidRPr="008A08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spartate Aminotransferase (AST) concentration. </w:t>
      </w:r>
    </w:p>
    <w:p w:rsidR="00DC3B45" w:rsidRPr="00470B55" w:rsidRDefault="00DC3B45" w:rsidP="00090493"/>
    <w:p w:rsidR="00260570" w:rsidRPr="00F275EA" w:rsidRDefault="00260570" w:rsidP="00F275EA">
      <w:pPr>
        <w:tabs>
          <w:tab w:val="left" w:pos="504"/>
        </w:tabs>
      </w:pPr>
    </w:p>
    <w:sectPr w:rsidR="00260570" w:rsidRPr="00F275EA" w:rsidSect="008950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155"/>
    <w:rsid w:val="00080196"/>
    <w:rsid w:val="00090493"/>
    <w:rsid w:val="000D237D"/>
    <w:rsid w:val="00104DA7"/>
    <w:rsid w:val="0012064A"/>
    <w:rsid w:val="00260570"/>
    <w:rsid w:val="002F77A8"/>
    <w:rsid w:val="004D643E"/>
    <w:rsid w:val="0064009A"/>
    <w:rsid w:val="006625BB"/>
    <w:rsid w:val="00815C0D"/>
    <w:rsid w:val="00862021"/>
    <w:rsid w:val="008950BA"/>
    <w:rsid w:val="008A08CA"/>
    <w:rsid w:val="008E46F2"/>
    <w:rsid w:val="009F2155"/>
    <w:rsid w:val="00A7414A"/>
    <w:rsid w:val="00B723F3"/>
    <w:rsid w:val="00DC3B45"/>
    <w:rsid w:val="00E444FD"/>
    <w:rsid w:val="00F275EA"/>
    <w:rsid w:val="00FB3D4E"/>
    <w:rsid w:val="00FC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21</cp:revision>
  <dcterms:created xsi:type="dcterms:W3CDTF">2019-12-10T07:11:00Z</dcterms:created>
  <dcterms:modified xsi:type="dcterms:W3CDTF">2021-03-24T07:24:00Z</dcterms:modified>
</cp:coreProperties>
</file>